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F0571" w14:textId="2FA511D5" w:rsidR="00E0505D" w:rsidRPr="00DB2660" w:rsidRDefault="00E0505D" w:rsidP="004D7E5E">
      <w:pPr>
        <w:spacing w:line="480" w:lineRule="auto"/>
        <w:jc w:val="center"/>
        <w:rPr>
          <w:rFonts w:ascii="Calibri" w:hAnsi="Calibri" w:cs="Calibri"/>
          <w:bCs/>
          <w:i/>
          <w:iCs/>
          <w:sz w:val="28"/>
          <w:szCs w:val="28"/>
        </w:rPr>
      </w:pPr>
      <w:r w:rsidRPr="00DB2660">
        <w:rPr>
          <w:rFonts w:ascii="Calibri" w:hAnsi="Calibri" w:cs="Calibri"/>
          <w:bCs/>
          <w:i/>
          <w:iCs/>
          <w:sz w:val="28"/>
          <w:szCs w:val="28"/>
        </w:rPr>
        <w:t>Supplementa</w:t>
      </w:r>
      <w:r w:rsidR="00DB2660" w:rsidRPr="00DB2660">
        <w:rPr>
          <w:rFonts w:ascii="Calibri" w:hAnsi="Calibri" w:cs="Calibri"/>
          <w:bCs/>
          <w:i/>
          <w:iCs/>
          <w:sz w:val="28"/>
          <w:szCs w:val="28"/>
        </w:rPr>
        <w:t>ry Material</w:t>
      </w:r>
    </w:p>
    <w:p w14:paraId="2AABF37C" w14:textId="77777777" w:rsidR="004D7E5E" w:rsidRPr="004D7E5E" w:rsidRDefault="004D7E5E" w:rsidP="004D7E5E">
      <w:pPr>
        <w:pStyle w:val="BodyText"/>
        <w:spacing w:after="120"/>
        <w:rPr>
          <w:rFonts w:cstheme="minorHAnsi"/>
          <w:bCs/>
          <w:sz w:val="32"/>
          <w:szCs w:val="32"/>
          <w:lang w:val="en-GB"/>
        </w:rPr>
      </w:pPr>
      <w:r w:rsidRPr="004D7E5E">
        <w:rPr>
          <w:rFonts w:cstheme="minorHAnsi"/>
          <w:bCs/>
          <w:sz w:val="32"/>
          <w:szCs w:val="32"/>
          <w:lang w:val="en-GB"/>
        </w:rPr>
        <w:t xml:space="preserve">Lithium treatment after electroconvulsive therapy in bipolar disorder: </w:t>
      </w:r>
    </w:p>
    <w:p w14:paraId="21A8A1CF" w14:textId="6335316A" w:rsidR="004D7E5E" w:rsidRPr="004D7E5E" w:rsidRDefault="004D7E5E" w:rsidP="004D7E5E">
      <w:pPr>
        <w:pStyle w:val="BodyText"/>
        <w:spacing w:after="120"/>
        <w:rPr>
          <w:rFonts w:cstheme="minorHAnsi"/>
          <w:bCs/>
          <w:sz w:val="32"/>
          <w:szCs w:val="32"/>
          <w:lang w:val="en-GB"/>
        </w:rPr>
      </w:pPr>
      <w:r w:rsidRPr="004D7E5E">
        <w:rPr>
          <w:rFonts w:cstheme="minorHAnsi"/>
          <w:bCs/>
          <w:sz w:val="32"/>
          <w:szCs w:val="32"/>
          <w:lang w:val="en-GB"/>
        </w:rPr>
        <w:t xml:space="preserve">A </w:t>
      </w:r>
      <w:r w:rsidR="003835AE">
        <w:rPr>
          <w:rFonts w:cstheme="minorHAnsi"/>
          <w:bCs/>
          <w:sz w:val="32"/>
          <w:szCs w:val="32"/>
          <w:lang w:val="en-GB"/>
        </w:rPr>
        <w:t xml:space="preserve">nationwide </w:t>
      </w:r>
      <w:r w:rsidRPr="004D7E5E">
        <w:rPr>
          <w:rFonts w:cstheme="minorHAnsi"/>
          <w:bCs/>
          <w:sz w:val="32"/>
          <w:szCs w:val="32"/>
          <w:lang w:val="en-GB"/>
        </w:rPr>
        <w:t>target trial emulation</w:t>
      </w:r>
    </w:p>
    <w:p w14:paraId="5D5439CB" w14:textId="77777777" w:rsidR="004D7E5E" w:rsidRPr="004D7E5E" w:rsidRDefault="004D7E5E" w:rsidP="004D7E5E">
      <w:pPr>
        <w:pStyle w:val="BodyText"/>
        <w:spacing w:after="120"/>
        <w:rPr>
          <w:rFonts w:cstheme="minorHAnsi"/>
          <w:bCs/>
          <w:sz w:val="32"/>
          <w:szCs w:val="32"/>
          <w:lang w:val="en-GB"/>
        </w:rPr>
      </w:pPr>
    </w:p>
    <w:p w14:paraId="033A1869" w14:textId="533A28E5" w:rsidR="004D7E5E" w:rsidRPr="003835AE" w:rsidRDefault="004D7E5E" w:rsidP="004D7E5E">
      <w:pPr>
        <w:spacing w:line="480" w:lineRule="auto"/>
        <w:jc w:val="center"/>
        <w:rPr>
          <w:rFonts w:cstheme="minorHAnsi"/>
          <w:bCs/>
          <w:sz w:val="24"/>
          <w:szCs w:val="24"/>
          <w:lang w:val="da-DK"/>
        </w:rPr>
      </w:pPr>
      <w:r w:rsidRPr="003835AE">
        <w:rPr>
          <w:rFonts w:cstheme="minorHAnsi"/>
          <w:bCs/>
          <w:sz w:val="24"/>
          <w:szCs w:val="24"/>
          <w:lang w:val="da-DK"/>
        </w:rPr>
        <w:t xml:space="preserve">Christopher Rohde, MD </w:t>
      </w:r>
      <w:proofErr w:type="spellStart"/>
      <w:r w:rsidRPr="003835AE">
        <w:rPr>
          <w:rFonts w:cstheme="minorHAnsi"/>
          <w:bCs/>
          <w:sz w:val="24"/>
          <w:szCs w:val="24"/>
          <w:lang w:val="da-DK"/>
        </w:rPr>
        <w:t>PhD</w:t>
      </w:r>
      <w:proofErr w:type="spellEnd"/>
      <w:r w:rsidRPr="003835AE">
        <w:rPr>
          <w:rFonts w:cstheme="minorHAnsi"/>
          <w:bCs/>
          <w:sz w:val="24"/>
          <w:szCs w:val="24"/>
          <w:lang w:val="da-DK"/>
        </w:rPr>
        <w:t xml:space="preserve">, Søren Dinesen Østergaard, MD </w:t>
      </w:r>
      <w:proofErr w:type="spellStart"/>
      <w:r w:rsidRPr="003835AE">
        <w:rPr>
          <w:rFonts w:cstheme="minorHAnsi"/>
          <w:bCs/>
          <w:sz w:val="24"/>
          <w:szCs w:val="24"/>
          <w:lang w:val="da-DK"/>
        </w:rPr>
        <w:t>PhD</w:t>
      </w:r>
      <w:proofErr w:type="spellEnd"/>
    </w:p>
    <w:p w14:paraId="074012E8" w14:textId="77777777" w:rsidR="00E0505D" w:rsidRPr="003835AE" w:rsidRDefault="00E0505D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0C88D7F1" w14:textId="77777777" w:rsidR="004D7E5E" w:rsidRPr="003835AE" w:rsidRDefault="004D7E5E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7FFED11A" w14:textId="77777777" w:rsidR="004D7E5E" w:rsidRPr="003835AE" w:rsidRDefault="004D7E5E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00ABBBCC" w14:textId="77777777" w:rsidR="004D7E5E" w:rsidRPr="003835AE" w:rsidRDefault="004D7E5E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3ABEF303" w14:textId="77777777" w:rsidR="004D7E5E" w:rsidRPr="003835AE" w:rsidRDefault="004D7E5E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26D0C424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7B1B84A1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6D2276B0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77C4CB2D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255219A9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3344ECB4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175891B5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480EADC3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33858D74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318896FF" w14:textId="77777777" w:rsidR="00E61274" w:rsidRPr="003835AE" w:rsidRDefault="00E61274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123560F4" w14:textId="77777777" w:rsidR="00E0505D" w:rsidRPr="003835AE" w:rsidRDefault="00E0505D" w:rsidP="005627A4">
      <w:pPr>
        <w:spacing w:line="480" w:lineRule="auto"/>
        <w:rPr>
          <w:rFonts w:ascii="Times New Roman" w:hAnsi="Times New Roman" w:cs="Times New Roman"/>
          <w:b/>
          <w:lang w:val="da-DK"/>
        </w:rPr>
      </w:pPr>
    </w:p>
    <w:p w14:paraId="52FD35EE" w14:textId="626F72E2" w:rsidR="005627A4" w:rsidRPr="00691E84" w:rsidRDefault="001432AC" w:rsidP="005627A4">
      <w:pPr>
        <w:spacing w:line="480" w:lineRule="auto"/>
        <w:rPr>
          <w:rFonts w:ascii="Calibri" w:hAnsi="Calibri" w:cs="Calibri"/>
          <w:b/>
        </w:rPr>
      </w:pPr>
      <w:proofErr w:type="spellStart"/>
      <w:r w:rsidRPr="00691E84">
        <w:rPr>
          <w:rFonts w:ascii="Calibri" w:hAnsi="Calibri" w:cs="Calibri"/>
          <w:b/>
        </w:rPr>
        <w:lastRenderedPageBreak/>
        <w:t>eT</w:t>
      </w:r>
      <w:r w:rsidR="005627A4" w:rsidRPr="00691E84">
        <w:rPr>
          <w:rFonts w:ascii="Calibri" w:hAnsi="Calibri" w:cs="Calibri"/>
          <w:b/>
        </w:rPr>
        <w:t>able</w:t>
      </w:r>
      <w:proofErr w:type="spellEnd"/>
      <w:r w:rsidR="005627A4" w:rsidRPr="00691E84">
        <w:rPr>
          <w:rFonts w:ascii="Calibri" w:hAnsi="Calibri" w:cs="Calibri"/>
          <w:b/>
        </w:rPr>
        <w:t xml:space="preserve"> 1</w:t>
      </w:r>
      <w:r w:rsidR="00691E84">
        <w:rPr>
          <w:rFonts w:ascii="Calibri" w:hAnsi="Calibri" w:cs="Calibri"/>
          <w:b/>
        </w:rPr>
        <w:t>.</w:t>
      </w:r>
      <w:r w:rsidR="005627A4" w:rsidRPr="00691E84">
        <w:rPr>
          <w:rFonts w:ascii="Calibri" w:hAnsi="Calibri" w:cs="Calibri"/>
        </w:rPr>
        <w:t xml:space="preserve"> Definition of variables based on ATC</w:t>
      </w:r>
      <w:r w:rsidR="009F735B" w:rsidRPr="00691E84">
        <w:rPr>
          <w:rFonts w:ascii="Calibri" w:hAnsi="Calibri" w:cs="Calibri"/>
        </w:rPr>
        <w:t xml:space="preserve"> and</w:t>
      </w:r>
      <w:r w:rsidR="005627A4" w:rsidRPr="00691E84">
        <w:rPr>
          <w:rFonts w:ascii="Calibri" w:hAnsi="Calibri" w:cs="Calibri"/>
        </w:rPr>
        <w:t xml:space="preserve"> ICD-</w:t>
      </w:r>
      <w:r w:rsidR="009F735B" w:rsidRPr="00691E84">
        <w:rPr>
          <w:rFonts w:ascii="Calibri" w:hAnsi="Calibri" w:cs="Calibri"/>
        </w:rPr>
        <w:t>10</w:t>
      </w:r>
      <w:r w:rsidR="005627A4" w:rsidRPr="00691E84">
        <w:rPr>
          <w:rFonts w:ascii="Calibri" w:hAnsi="Calibri" w:cs="Calibri"/>
        </w:rPr>
        <w:t xml:space="preserve"> </w:t>
      </w:r>
      <w:r w:rsidR="009F735B" w:rsidRPr="00691E84">
        <w:rPr>
          <w:rFonts w:ascii="Calibri" w:hAnsi="Calibri" w:cs="Calibri"/>
        </w:rPr>
        <w:t>codes</w:t>
      </w:r>
      <w:r w:rsidR="005627A4" w:rsidRPr="00691E84">
        <w:rPr>
          <w:rFonts w:ascii="Calibri" w:hAnsi="Calibri" w:cs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8"/>
        <w:gridCol w:w="6032"/>
      </w:tblGrid>
      <w:tr w:rsidR="009F735B" w14:paraId="559AE328" w14:textId="77777777" w:rsidTr="0036436F">
        <w:tc>
          <w:tcPr>
            <w:tcW w:w="3318" w:type="dxa"/>
          </w:tcPr>
          <w:p w14:paraId="7B191906" w14:textId="3E138A63" w:rsidR="009F735B" w:rsidRPr="00842002" w:rsidRDefault="009F735B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6032" w:type="dxa"/>
          </w:tcPr>
          <w:p w14:paraId="0CE20307" w14:textId="78580B9D" w:rsidR="009F735B" w:rsidRDefault="009F735B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: N05AN01</w:t>
            </w:r>
          </w:p>
        </w:tc>
      </w:tr>
      <w:tr w:rsidR="005627A4" w14:paraId="7A61D66A" w14:textId="77777777" w:rsidTr="0036436F">
        <w:tc>
          <w:tcPr>
            <w:tcW w:w="3318" w:type="dxa"/>
          </w:tcPr>
          <w:p w14:paraId="356B24BD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2002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6032" w:type="dxa"/>
          </w:tcPr>
          <w:p w14:paraId="6A6D339C" w14:textId="75096975" w:rsidR="009F735B" w:rsidRPr="00842002" w:rsidRDefault="009F735B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: N06A</w:t>
            </w:r>
          </w:p>
        </w:tc>
      </w:tr>
      <w:tr w:rsidR="005627A4" w14:paraId="4FFABEB8" w14:textId="77777777" w:rsidTr="0036436F">
        <w:tc>
          <w:tcPr>
            <w:tcW w:w="3318" w:type="dxa"/>
          </w:tcPr>
          <w:p w14:paraId="0A371EF0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psychotics</w:t>
            </w:r>
          </w:p>
        </w:tc>
        <w:tc>
          <w:tcPr>
            <w:tcW w:w="6032" w:type="dxa"/>
          </w:tcPr>
          <w:p w14:paraId="7FAAA14B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: N05A (excluding N05AN01)</w:t>
            </w:r>
          </w:p>
        </w:tc>
      </w:tr>
      <w:tr w:rsidR="0033181A" w14:paraId="5625973B" w14:textId="77777777" w:rsidTr="0036436F">
        <w:tc>
          <w:tcPr>
            <w:tcW w:w="3318" w:type="dxa"/>
          </w:tcPr>
          <w:p w14:paraId="7297C7B1" w14:textId="454FD09C" w:rsidR="0033181A" w:rsidRDefault="0033181A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proate </w:t>
            </w:r>
          </w:p>
        </w:tc>
        <w:tc>
          <w:tcPr>
            <w:tcW w:w="6032" w:type="dxa"/>
          </w:tcPr>
          <w:p w14:paraId="43D4CF68" w14:textId="4DE7FC4A" w:rsidR="0033181A" w:rsidRDefault="0033181A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: N03AG01</w:t>
            </w:r>
          </w:p>
        </w:tc>
      </w:tr>
      <w:tr w:rsidR="0033181A" w14:paraId="3C9B8121" w14:textId="77777777" w:rsidTr="0036436F">
        <w:tc>
          <w:tcPr>
            <w:tcW w:w="3318" w:type="dxa"/>
          </w:tcPr>
          <w:p w14:paraId="7F88BDA8" w14:textId="5DB0A201" w:rsidR="0033181A" w:rsidRDefault="0033181A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motrigine </w:t>
            </w:r>
          </w:p>
        </w:tc>
        <w:tc>
          <w:tcPr>
            <w:tcW w:w="6032" w:type="dxa"/>
          </w:tcPr>
          <w:p w14:paraId="3BE0DD6D" w14:textId="4EB2E827" w:rsidR="0033181A" w:rsidRDefault="0033181A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: N03AX09</w:t>
            </w:r>
          </w:p>
        </w:tc>
      </w:tr>
      <w:tr w:rsidR="005627A4" w14:paraId="14839368" w14:textId="77777777" w:rsidTr="0036436F">
        <w:tc>
          <w:tcPr>
            <w:tcW w:w="3318" w:type="dxa"/>
          </w:tcPr>
          <w:p w14:paraId="61737813" w14:textId="610E9A3A" w:rsidR="005627A4" w:rsidRPr="00842002" w:rsidRDefault="009F735B" w:rsidP="009F7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atives/hypnotics</w:t>
            </w:r>
          </w:p>
        </w:tc>
        <w:tc>
          <w:tcPr>
            <w:tcW w:w="6032" w:type="dxa"/>
          </w:tcPr>
          <w:p w14:paraId="25D26BF0" w14:textId="5519EB1E" w:rsidR="005627A4" w:rsidRPr="00842002" w:rsidRDefault="009F735B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: N0</w:t>
            </w:r>
            <w:r w:rsidR="000A235D">
              <w:rPr>
                <w:rFonts w:ascii="Times New Roman" w:hAnsi="Times New Roman" w:cs="Times New Roman"/>
                <w:sz w:val="20"/>
                <w:szCs w:val="20"/>
              </w:rPr>
              <w:t>5BA, N05C</w:t>
            </w:r>
          </w:p>
        </w:tc>
      </w:tr>
      <w:tr w:rsidR="005627A4" w14:paraId="73C7BC60" w14:textId="77777777" w:rsidTr="0036436F">
        <w:tc>
          <w:tcPr>
            <w:tcW w:w="3318" w:type="dxa"/>
          </w:tcPr>
          <w:p w14:paraId="4D2BBE6E" w14:textId="77777777" w:rsidR="005627A4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2" w:type="dxa"/>
          </w:tcPr>
          <w:p w14:paraId="223559EE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7A4" w14:paraId="528174C9" w14:textId="77777777" w:rsidTr="0036436F">
        <w:tc>
          <w:tcPr>
            <w:tcW w:w="3318" w:type="dxa"/>
          </w:tcPr>
          <w:p w14:paraId="1C65DCAC" w14:textId="7B1B3DA1" w:rsidR="005627A4" w:rsidRDefault="0052002C" w:rsidP="005200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olar disorder severity</w:t>
            </w:r>
          </w:p>
        </w:tc>
        <w:tc>
          <w:tcPr>
            <w:tcW w:w="6032" w:type="dxa"/>
          </w:tcPr>
          <w:p w14:paraId="0ACF6C7C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613" w14:paraId="75DF7E60" w14:textId="77777777" w:rsidTr="0036436F">
        <w:tc>
          <w:tcPr>
            <w:tcW w:w="3318" w:type="dxa"/>
          </w:tcPr>
          <w:p w14:paraId="72DB9A6B" w14:textId="058BA24E" w:rsidR="00FD7613" w:rsidRPr="000F2572" w:rsidRDefault="00FD7613" w:rsidP="00FD76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7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mania/non-psychotic mania</w:t>
            </w:r>
          </w:p>
        </w:tc>
        <w:tc>
          <w:tcPr>
            <w:tcW w:w="6032" w:type="dxa"/>
          </w:tcPr>
          <w:p w14:paraId="6DBFE5CB" w14:textId="571BD100" w:rsidR="00FD7613" w:rsidRPr="000F2572" w:rsidRDefault="00FD7613" w:rsidP="00FD7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572">
              <w:rPr>
                <w:rFonts w:ascii="Times New Roman" w:hAnsi="Times New Roman" w:cs="Times New Roman"/>
                <w:sz w:val="20"/>
                <w:szCs w:val="20"/>
              </w:rPr>
              <w:t xml:space="preserve">ICD-10: F30.0, F30.1, F30.8, F30.9, F31.0, F31.1 </w:t>
            </w:r>
          </w:p>
        </w:tc>
      </w:tr>
      <w:tr w:rsidR="00FD7613" w14:paraId="0CAFB106" w14:textId="77777777" w:rsidTr="0036436F">
        <w:tc>
          <w:tcPr>
            <w:tcW w:w="3318" w:type="dxa"/>
          </w:tcPr>
          <w:p w14:paraId="0099CBBE" w14:textId="5E7DC2AF" w:rsidR="00FD7613" w:rsidRPr="000F2572" w:rsidRDefault="00FD7613" w:rsidP="00FD76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7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psychotic depression</w:t>
            </w:r>
          </w:p>
        </w:tc>
        <w:tc>
          <w:tcPr>
            <w:tcW w:w="6032" w:type="dxa"/>
          </w:tcPr>
          <w:p w14:paraId="2729E129" w14:textId="0BA91481" w:rsidR="00FD7613" w:rsidRPr="000F2572" w:rsidRDefault="00FD7613" w:rsidP="00FD7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572">
              <w:rPr>
                <w:rFonts w:ascii="Times New Roman" w:hAnsi="Times New Roman" w:cs="Times New Roman"/>
                <w:sz w:val="20"/>
                <w:szCs w:val="20"/>
              </w:rPr>
              <w:t>ICD-10: F31.3, F31.4</w:t>
            </w:r>
          </w:p>
        </w:tc>
      </w:tr>
      <w:tr w:rsidR="00FD7613" w14:paraId="1B09C89B" w14:textId="77777777" w:rsidTr="0036436F">
        <w:tc>
          <w:tcPr>
            <w:tcW w:w="3318" w:type="dxa"/>
          </w:tcPr>
          <w:p w14:paraId="04C6797A" w14:textId="0FAA040F" w:rsidR="00FD7613" w:rsidRPr="000F2572" w:rsidRDefault="00FD7613" w:rsidP="00FD76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7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ychotic mania, psychotic depression, or mixed episode </w:t>
            </w:r>
          </w:p>
        </w:tc>
        <w:tc>
          <w:tcPr>
            <w:tcW w:w="6032" w:type="dxa"/>
          </w:tcPr>
          <w:p w14:paraId="4D2EE4BB" w14:textId="1D89D333" w:rsidR="00FD7613" w:rsidRPr="000F2572" w:rsidRDefault="00FD7613" w:rsidP="00FD7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572">
              <w:rPr>
                <w:rFonts w:ascii="Times New Roman" w:hAnsi="Times New Roman" w:cs="Times New Roman"/>
                <w:sz w:val="20"/>
                <w:szCs w:val="20"/>
              </w:rPr>
              <w:t>ICD-10: F30.2, F31.2, F31.5, F31.6</w:t>
            </w:r>
          </w:p>
        </w:tc>
      </w:tr>
      <w:tr w:rsidR="00FD7613" w14:paraId="1E765D13" w14:textId="77777777" w:rsidTr="0036436F">
        <w:tc>
          <w:tcPr>
            <w:tcW w:w="3318" w:type="dxa"/>
          </w:tcPr>
          <w:p w14:paraId="55B5454A" w14:textId="73FE6F26" w:rsidR="00FD7613" w:rsidRPr="000F2572" w:rsidRDefault="00FD7613" w:rsidP="00FD761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87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C876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polar episode </w:t>
            </w:r>
          </w:p>
        </w:tc>
        <w:tc>
          <w:tcPr>
            <w:tcW w:w="6032" w:type="dxa"/>
          </w:tcPr>
          <w:p w14:paraId="26301A86" w14:textId="16575113" w:rsidR="00FD7613" w:rsidRPr="000F2572" w:rsidRDefault="00FD7613" w:rsidP="00FD7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572">
              <w:rPr>
                <w:rFonts w:ascii="Times New Roman" w:hAnsi="Times New Roman" w:cs="Times New Roman"/>
                <w:sz w:val="20"/>
                <w:szCs w:val="20"/>
              </w:rPr>
              <w:t>ICD-10: F31.7, F31.8, F31.9</w:t>
            </w:r>
          </w:p>
        </w:tc>
      </w:tr>
      <w:tr w:rsidR="00427DD1" w14:paraId="79828AF0" w14:textId="77777777" w:rsidTr="0036436F">
        <w:tc>
          <w:tcPr>
            <w:tcW w:w="3318" w:type="dxa"/>
          </w:tcPr>
          <w:p w14:paraId="2E765EFB" w14:textId="77777777" w:rsidR="00427DD1" w:rsidRDefault="00427DD1" w:rsidP="00FD7613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032" w:type="dxa"/>
          </w:tcPr>
          <w:p w14:paraId="0E26972E" w14:textId="77777777" w:rsidR="00427DD1" w:rsidRDefault="00427DD1" w:rsidP="00FD7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002C" w14:paraId="124ECCB8" w14:textId="77777777" w:rsidTr="0036436F">
        <w:tc>
          <w:tcPr>
            <w:tcW w:w="3318" w:type="dxa"/>
          </w:tcPr>
          <w:p w14:paraId="23862FD2" w14:textId="5B9A7F07" w:rsidR="0052002C" w:rsidRDefault="002D142D" w:rsidP="005200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tic comorbidity</w:t>
            </w:r>
          </w:p>
        </w:tc>
        <w:tc>
          <w:tcPr>
            <w:tcW w:w="6032" w:type="dxa"/>
          </w:tcPr>
          <w:p w14:paraId="6DE55730" w14:textId="0E147028" w:rsidR="0052002C" w:rsidRPr="00842002" w:rsidRDefault="00427DD1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10: F20-29 (excluding F20, F25)</w:t>
            </w:r>
          </w:p>
        </w:tc>
      </w:tr>
      <w:tr w:rsidR="002D142D" w14:paraId="5332CF65" w14:textId="77777777" w:rsidTr="0036436F">
        <w:tc>
          <w:tcPr>
            <w:tcW w:w="3318" w:type="dxa"/>
          </w:tcPr>
          <w:p w14:paraId="1CEF67BA" w14:textId="0274A079" w:rsidR="002D142D" w:rsidRDefault="002D142D" w:rsidP="005200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psychotic comorbidity </w:t>
            </w:r>
          </w:p>
        </w:tc>
        <w:tc>
          <w:tcPr>
            <w:tcW w:w="6032" w:type="dxa"/>
          </w:tcPr>
          <w:p w14:paraId="276B1C8B" w14:textId="60BF05C9" w:rsidR="002D142D" w:rsidRPr="00842002" w:rsidRDefault="00427DD1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10: F10-19, F40, F41, F42, F60, F61, F90</w:t>
            </w:r>
          </w:p>
        </w:tc>
      </w:tr>
      <w:tr w:rsidR="005627A4" w14:paraId="7015B7A2" w14:textId="77777777" w:rsidTr="0036436F">
        <w:tc>
          <w:tcPr>
            <w:tcW w:w="3318" w:type="dxa"/>
          </w:tcPr>
          <w:p w14:paraId="4B6A3582" w14:textId="77777777" w:rsidR="005627A4" w:rsidRPr="00842002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2" w:type="dxa"/>
          </w:tcPr>
          <w:p w14:paraId="4493AB0C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7A4" w:rsidRPr="00B765A5" w14:paraId="10089BAE" w14:textId="77777777" w:rsidTr="0036436F">
        <w:tc>
          <w:tcPr>
            <w:tcW w:w="3318" w:type="dxa"/>
          </w:tcPr>
          <w:p w14:paraId="4394139C" w14:textId="77777777" w:rsidR="005627A4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lson’ Comorbidity index:</w:t>
            </w:r>
          </w:p>
          <w:p w14:paraId="22C1275B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  <w:p w14:paraId="670FA62C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6D733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  <w:p w14:paraId="2A5AAAFA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5DFE6D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  <w:p w14:paraId="77F691FB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B4A16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  <w:p w14:paraId="68660A3A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A343EA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  <w:p w14:paraId="6B71309C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2D13F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  <w:p w14:paraId="1A025267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FFE46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AC0DB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nective tissue disease</w:t>
            </w:r>
          </w:p>
          <w:p w14:paraId="3E75944F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C77331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lcer disease</w:t>
            </w:r>
          </w:p>
          <w:p w14:paraId="619AE621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B7D32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d liver disease</w:t>
            </w:r>
          </w:p>
          <w:p w14:paraId="327EAEA6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FED4B8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iplegia</w:t>
            </w:r>
          </w:p>
          <w:p w14:paraId="0B337C73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A06F1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to severe renal disease</w:t>
            </w:r>
          </w:p>
          <w:p w14:paraId="3A292A1C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156DA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tumor</w:t>
            </w:r>
          </w:p>
          <w:p w14:paraId="5DADCB80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4D353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  <w:p w14:paraId="0A0C1197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B79D8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  <w:p w14:paraId="2F4DF87C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27C8B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 to severe liver disease</w:t>
            </w:r>
          </w:p>
          <w:p w14:paraId="5AB0D5FB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DF731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static solid tumor</w:t>
            </w:r>
          </w:p>
          <w:p w14:paraId="2BD0FA0E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5AA1B" w14:textId="77777777" w:rsidR="005627A4" w:rsidRDefault="005627A4" w:rsidP="0036436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  <w:p w14:paraId="592B7811" w14:textId="77777777" w:rsidR="005627A4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A0F18" w14:textId="77777777" w:rsidR="005627A4" w:rsidRPr="0084200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2" w:type="dxa"/>
          </w:tcPr>
          <w:p w14:paraId="5E1213A3" w14:textId="77777777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7688413C" w14:textId="02ECE512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</w:t>
            </w: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: I21-I23</w:t>
            </w:r>
          </w:p>
          <w:p w14:paraId="643B7FA6" w14:textId="430E129A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599CF006" w14:textId="77777777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</w:t>
            </w: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: I50, I11.0, I13.0, I13.2</w:t>
            </w:r>
          </w:p>
          <w:p w14:paraId="74B10585" w14:textId="1465BA50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462DBC5F" w14:textId="77777777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</w:t>
            </w: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: I70-I74, I77</w:t>
            </w:r>
          </w:p>
          <w:p w14:paraId="63A0687E" w14:textId="04876E29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1BD59DC4" w14:textId="77777777" w:rsidR="005627A4" w:rsidRPr="00905B62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</w:t>
            </w:r>
            <w:r w:rsidRPr="00905B62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0: I60-I69, G45, G46</w:t>
            </w:r>
          </w:p>
          <w:p w14:paraId="6D122292" w14:textId="14E51B16" w:rsidR="005627A4" w:rsidRPr="0005125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6BC527FC" w14:textId="77777777" w:rsidR="005627A4" w:rsidRPr="0005125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05125F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-10: F00-F03, F05.1, G30</w:t>
            </w:r>
          </w:p>
          <w:p w14:paraId="059BCC96" w14:textId="7D309E09" w:rsidR="005627A4" w:rsidRPr="0005125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  <w:p w14:paraId="45044878" w14:textId="77777777" w:rsidR="005627A4" w:rsidRPr="005627A4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5627A4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-10: J40-J47, J60-J67, J68.4, J70.1, J70.3, J84.1, J92.0, J96.1, J98.2, J98.3</w:t>
            </w:r>
          </w:p>
          <w:p w14:paraId="505D035A" w14:textId="2A05CB30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1B5672C8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M05, M06, M08, M09, M30-M36, D86</w:t>
            </w:r>
          </w:p>
          <w:p w14:paraId="5E7E2963" w14:textId="26066AC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2906A6CA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K22.1, K25-K28</w:t>
            </w:r>
          </w:p>
          <w:p w14:paraId="7F395577" w14:textId="732C6670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</w:p>
          <w:p w14:paraId="5590BE60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ICD-10: </w:t>
            </w:r>
            <w:r w:rsidRPr="005F67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B18; K70.0-K70.3; K70.9; K71; K73; K74; K76.0</w:t>
            </w:r>
          </w:p>
          <w:p w14:paraId="2CE4445D" w14:textId="034D8150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4C1F754F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G81, G82</w:t>
            </w:r>
          </w:p>
          <w:p w14:paraId="6DE42326" w14:textId="14CF4CA3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</w:p>
          <w:p w14:paraId="642565A2" w14:textId="77777777" w:rsidR="005627A4" w:rsidRPr="00275A33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275A3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-</w:t>
            </w:r>
            <w:r w:rsidRPr="00275A3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10: </w:t>
            </w:r>
            <w:r w:rsidRPr="00275A3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a-DK"/>
              </w:rPr>
              <w:t>I12, I13, N00-N05, N07, N11, N14, N17-N19, Q61</w:t>
            </w:r>
          </w:p>
          <w:p w14:paraId="09B8E95F" w14:textId="62061DE2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15DD9C1C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C00-C75</w:t>
            </w:r>
          </w:p>
          <w:p w14:paraId="71BA934B" w14:textId="0097FAF6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  <w:p w14:paraId="1DB19C22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CD-10: C91-C95</w:t>
            </w:r>
          </w:p>
          <w:p w14:paraId="41BF8FCE" w14:textId="0179293A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</w:p>
          <w:p w14:paraId="6CFCA84D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C81-C85, C88, C90, C96</w:t>
            </w:r>
          </w:p>
          <w:p w14:paraId="33D18357" w14:textId="2C84FCC1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</w:p>
          <w:p w14:paraId="07A873B4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B15.0, B16.0, B16.2, B19.0, K70.4, K72, K76.6, I85</w:t>
            </w:r>
          </w:p>
          <w:p w14:paraId="646B84B9" w14:textId="07ADF6CC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</w:p>
          <w:p w14:paraId="0BCFA03A" w14:textId="77777777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  <w:r w:rsidRPr="005F67B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  <w:t>ICD-10: C76-C80</w:t>
            </w:r>
          </w:p>
          <w:p w14:paraId="37427D94" w14:textId="28129253" w:rsidR="005627A4" w:rsidRPr="005F67BF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de-DE"/>
              </w:rPr>
            </w:pPr>
          </w:p>
          <w:p w14:paraId="0CD86C90" w14:textId="77777777" w:rsidR="005627A4" w:rsidRPr="00275A33" w:rsidRDefault="005627A4" w:rsidP="0036436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5A3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CD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275A3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: B21-B24</w:t>
            </w:r>
          </w:p>
          <w:p w14:paraId="65C982F6" w14:textId="77777777" w:rsidR="005627A4" w:rsidRPr="00275A33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20F79" w14:textId="77777777" w:rsidR="005627A4" w:rsidRPr="00275A33" w:rsidRDefault="005627A4" w:rsidP="00364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DF2B75" w14:textId="2FE7E2EC" w:rsidR="004613B2" w:rsidRDefault="004613B2" w:rsidP="0005125F">
      <w:pPr>
        <w:rPr>
          <w:rFonts w:cstheme="minorHAnsi"/>
          <w:bCs/>
        </w:rPr>
      </w:pPr>
      <w:proofErr w:type="spellStart"/>
      <w:r>
        <w:rPr>
          <w:rFonts w:cstheme="minorHAnsi"/>
          <w:b/>
        </w:rPr>
        <w:lastRenderedPageBreak/>
        <w:t>eFigure</w:t>
      </w:r>
      <w:proofErr w:type="spellEnd"/>
      <w:r>
        <w:rPr>
          <w:rFonts w:cstheme="minorHAnsi"/>
          <w:b/>
        </w:rPr>
        <w:t xml:space="preserve"> 1.</w:t>
      </w:r>
      <w:r>
        <w:rPr>
          <w:rFonts w:cstheme="minorHAnsi"/>
          <w:bCs/>
        </w:rPr>
        <w:t xml:space="preserve"> Log-log plot showing proportional hazards</w:t>
      </w:r>
    </w:p>
    <w:p w14:paraId="04B79E24" w14:textId="77777777" w:rsidR="004613B2" w:rsidRPr="004613B2" w:rsidRDefault="004613B2" w:rsidP="0005125F">
      <w:pPr>
        <w:rPr>
          <w:rFonts w:cstheme="minorHAnsi"/>
          <w:bCs/>
          <w:sz w:val="12"/>
          <w:szCs w:val="12"/>
        </w:rPr>
      </w:pPr>
    </w:p>
    <w:p w14:paraId="0F7394D2" w14:textId="0B7C538C" w:rsidR="004613B2" w:rsidRDefault="004613B2" w:rsidP="0005125F">
      <w:pPr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3B9DC60D" wp14:editId="6A9974A2">
            <wp:extent cx="6120130" cy="3672205"/>
            <wp:effectExtent l="0" t="0" r="1270" b="0"/>
            <wp:docPr id="145167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67405" name="Picture 14516740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3F45A" w14:textId="77777777" w:rsidR="004613B2" w:rsidRDefault="004613B2" w:rsidP="0005125F">
      <w:pPr>
        <w:rPr>
          <w:rFonts w:cstheme="minorHAnsi"/>
          <w:bCs/>
        </w:rPr>
      </w:pPr>
    </w:p>
    <w:p w14:paraId="4C74A2D6" w14:textId="77777777" w:rsidR="004613B2" w:rsidRDefault="004613B2" w:rsidP="0005125F">
      <w:pPr>
        <w:rPr>
          <w:rFonts w:cstheme="minorHAnsi"/>
          <w:bCs/>
        </w:rPr>
      </w:pPr>
    </w:p>
    <w:p w14:paraId="255BA420" w14:textId="77777777" w:rsidR="004613B2" w:rsidRDefault="004613B2" w:rsidP="0005125F">
      <w:pPr>
        <w:rPr>
          <w:rFonts w:cstheme="minorHAnsi"/>
          <w:bCs/>
        </w:rPr>
      </w:pPr>
    </w:p>
    <w:p w14:paraId="629B3AA0" w14:textId="77777777" w:rsidR="004613B2" w:rsidRDefault="004613B2" w:rsidP="0005125F">
      <w:pPr>
        <w:rPr>
          <w:rFonts w:cstheme="minorHAnsi"/>
          <w:bCs/>
        </w:rPr>
      </w:pPr>
    </w:p>
    <w:p w14:paraId="3B186095" w14:textId="77777777" w:rsidR="004613B2" w:rsidRDefault="004613B2" w:rsidP="0005125F">
      <w:pPr>
        <w:rPr>
          <w:rFonts w:cstheme="minorHAnsi"/>
          <w:bCs/>
        </w:rPr>
      </w:pPr>
    </w:p>
    <w:p w14:paraId="3590AA6C" w14:textId="77777777" w:rsidR="004613B2" w:rsidRDefault="004613B2" w:rsidP="0005125F">
      <w:pPr>
        <w:rPr>
          <w:rFonts w:cstheme="minorHAnsi"/>
          <w:bCs/>
        </w:rPr>
      </w:pPr>
    </w:p>
    <w:p w14:paraId="728E51AA" w14:textId="77777777" w:rsidR="004613B2" w:rsidRDefault="004613B2" w:rsidP="0005125F">
      <w:pPr>
        <w:rPr>
          <w:rFonts w:cstheme="minorHAnsi"/>
          <w:bCs/>
        </w:rPr>
      </w:pPr>
    </w:p>
    <w:p w14:paraId="1C95EC31" w14:textId="77777777" w:rsidR="004613B2" w:rsidRDefault="004613B2" w:rsidP="0005125F">
      <w:pPr>
        <w:rPr>
          <w:rFonts w:cstheme="minorHAnsi"/>
          <w:bCs/>
        </w:rPr>
      </w:pPr>
    </w:p>
    <w:p w14:paraId="21834E7E" w14:textId="77777777" w:rsidR="004613B2" w:rsidRDefault="004613B2" w:rsidP="0005125F">
      <w:pPr>
        <w:rPr>
          <w:rFonts w:cstheme="minorHAnsi"/>
          <w:bCs/>
        </w:rPr>
      </w:pPr>
    </w:p>
    <w:p w14:paraId="18AF242D" w14:textId="77777777" w:rsidR="004613B2" w:rsidRDefault="004613B2" w:rsidP="0005125F">
      <w:pPr>
        <w:rPr>
          <w:rFonts w:cstheme="minorHAnsi"/>
          <w:bCs/>
        </w:rPr>
      </w:pPr>
    </w:p>
    <w:p w14:paraId="5E5EE9BB" w14:textId="77777777" w:rsidR="004613B2" w:rsidRPr="004613B2" w:rsidRDefault="004613B2" w:rsidP="0005125F">
      <w:pPr>
        <w:rPr>
          <w:rFonts w:cstheme="minorHAnsi"/>
          <w:bCs/>
        </w:rPr>
      </w:pPr>
    </w:p>
    <w:p w14:paraId="0595C867" w14:textId="77777777" w:rsidR="004613B2" w:rsidRDefault="004613B2" w:rsidP="0005125F">
      <w:pPr>
        <w:rPr>
          <w:rFonts w:cstheme="minorHAnsi"/>
          <w:b/>
        </w:rPr>
      </w:pPr>
    </w:p>
    <w:p w14:paraId="4DE6E532" w14:textId="77777777" w:rsidR="004613B2" w:rsidRDefault="004613B2" w:rsidP="0005125F">
      <w:pPr>
        <w:rPr>
          <w:rFonts w:cstheme="minorHAnsi"/>
          <w:b/>
        </w:rPr>
      </w:pPr>
    </w:p>
    <w:p w14:paraId="7281B5B2" w14:textId="77777777" w:rsidR="004613B2" w:rsidRDefault="004613B2" w:rsidP="0005125F">
      <w:pPr>
        <w:rPr>
          <w:rFonts w:cstheme="minorHAnsi"/>
          <w:b/>
        </w:rPr>
      </w:pPr>
    </w:p>
    <w:p w14:paraId="2FA4847A" w14:textId="5E35B829" w:rsidR="0005125F" w:rsidRPr="00691E84" w:rsidRDefault="001432AC" w:rsidP="0005125F">
      <w:pPr>
        <w:rPr>
          <w:rFonts w:cstheme="minorHAnsi"/>
        </w:rPr>
      </w:pPr>
      <w:proofErr w:type="spellStart"/>
      <w:r w:rsidRPr="00691E84">
        <w:rPr>
          <w:rFonts w:cstheme="minorHAnsi"/>
          <w:b/>
        </w:rPr>
        <w:lastRenderedPageBreak/>
        <w:t>eT</w:t>
      </w:r>
      <w:r w:rsidR="0005125F" w:rsidRPr="00691E84">
        <w:rPr>
          <w:rFonts w:cstheme="minorHAnsi"/>
          <w:b/>
        </w:rPr>
        <w:t>able</w:t>
      </w:r>
      <w:proofErr w:type="spellEnd"/>
      <w:r w:rsidR="0005125F" w:rsidRPr="00691E84">
        <w:rPr>
          <w:rFonts w:cstheme="minorHAnsi"/>
          <w:b/>
        </w:rPr>
        <w:t xml:space="preserve"> 2</w:t>
      </w:r>
      <w:r w:rsidR="00691E84">
        <w:rPr>
          <w:rFonts w:cstheme="minorHAnsi"/>
          <w:b/>
        </w:rPr>
        <w:t>.</w:t>
      </w:r>
      <w:r w:rsidR="00951B65" w:rsidRPr="00691E84">
        <w:rPr>
          <w:rFonts w:cstheme="minorHAnsi"/>
        </w:rPr>
        <w:t xml:space="preserve"> </w:t>
      </w:r>
      <w:r w:rsidR="0005125F" w:rsidRPr="00691E84">
        <w:rPr>
          <w:rFonts w:cstheme="minorHAnsi"/>
        </w:rPr>
        <w:t xml:space="preserve">Risk of </w:t>
      </w:r>
      <w:r w:rsidR="00691E84" w:rsidRPr="00691E84">
        <w:rPr>
          <w:rFonts w:cstheme="minorHAnsi"/>
        </w:rPr>
        <w:t>relapse</w:t>
      </w:r>
      <w:r w:rsidR="0005125F" w:rsidRPr="00691E84">
        <w:rPr>
          <w:rFonts w:cstheme="minorHAnsi"/>
        </w:rPr>
        <w:t xml:space="preserve"> in patients with bipolar disorder treated with ECT allocated to lithium treatment vs. no lithium treatment, excluding the </w:t>
      </w:r>
      <w:r w:rsidR="00EC063A" w:rsidRPr="00691E84">
        <w:rPr>
          <w:rFonts w:cstheme="minorHAnsi"/>
        </w:rPr>
        <w:t>19</w:t>
      </w:r>
      <w:r w:rsidR="0005125F" w:rsidRPr="00691E84">
        <w:rPr>
          <w:rFonts w:cstheme="minorHAnsi"/>
        </w:rPr>
        <w:t>.</w:t>
      </w:r>
      <w:r w:rsidR="00EC063A" w:rsidRPr="00691E84">
        <w:rPr>
          <w:rFonts w:cstheme="minorHAnsi"/>
        </w:rPr>
        <w:t>7</w:t>
      </w:r>
      <w:r w:rsidR="0005125F" w:rsidRPr="00691E84">
        <w:rPr>
          <w:rFonts w:cstheme="minorHAnsi"/>
        </w:rPr>
        <w:t xml:space="preserve">% that did not redeem a prescription for a mood-stabilizing or antidepressant agent in the non-lithium group.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134"/>
        <w:gridCol w:w="1275"/>
        <w:gridCol w:w="1276"/>
        <w:gridCol w:w="1553"/>
      </w:tblGrid>
      <w:tr w:rsidR="0005125F" w:rsidRPr="00E709D6" w14:paraId="23BCC4BA" w14:textId="77777777" w:rsidTr="00B15EBC">
        <w:trPr>
          <w:trHeight w:val="417"/>
        </w:trPr>
        <w:tc>
          <w:tcPr>
            <w:tcW w:w="1696" w:type="dxa"/>
          </w:tcPr>
          <w:p w14:paraId="557B14A9" w14:textId="77777777" w:rsidR="0005125F" w:rsidRPr="005F3232" w:rsidRDefault="0005125F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D47727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AEBF241" w14:textId="77777777" w:rsidR="0005125F" w:rsidRPr="00E709D6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18B96E6C" w14:textId="77777777" w:rsidR="0005125F" w:rsidRPr="00E709D6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Part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14:paraId="1CCDF1AA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Ful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E709D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5125F" w:rsidRPr="00E709D6" w14:paraId="43E7206C" w14:textId="77777777" w:rsidTr="00B15EBC">
        <w:tc>
          <w:tcPr>
            <w:tcW w:w="1696" w:type="dxa"/>
          </w:tcPr>
          <w:p w14:paraId="1BD3CF5E" w14:textId="77777777" w:rsidR="0005125F" w:rsidRPr="005F3232" w:rsidRDefault="0005125F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C6FAAE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ucomes</w:t>
            </w:r>
            <w:proofErr w:type="spellEnd"/>
          </w:p>
        </w:tc>
        <w:tc>
          <w:tcPr>
            <w:tcW w:w="1560" w:type="dxa"/>
            <w:vAlign w:val="center"/>
          </w:tcPr>
          <w:p w14:paraId="178B9B29" w14:textId="77777777" w:rsidR="0005125F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 </w:t>
            </w:r>
          </w:p>
          <w:p w14:paraId="61CC4557" w14:textId="77777777" w:rsidR="0005125F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748D0573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275" w:type="dxa"/>
            <w:vAlign w:val="center"/>
          </w:tcPr>
          <w:p w14:paraId="61170DBA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76" w:type="dxa"/>
            <w:vAlign w:val="center"/>
          </w:tcPr>
          <w:p w14:paraId="4C7689A3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553" w:type="dxa"/>
            <w:vAlign w:val="center"/>
          </w:tcPr>
          <w:p w14:paraId="7A8B0FB9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05125F" w:rsidRPr="005F3232" w14:paraId="1577A1AF" w14:textId="77777777" w:rsidTr="00B15EBC">
        <w:trPr>
          <w:trHeight w:val="432"/>
        </w:trPr>
        <w:tc>
          <w:tcPr>
            <w:tcW w:w="9628" w:type="dxa"/>
            <w:gridSpan w:val="7"/>
            <w:vAlign w:val="center"/>
          </w:tcPr>
          <w:p w14:paraId="14D39E96" w14:textId="4728B294" w:rsidR="0005125F" w:rsidRPr="00E709D6" w:rsidRDefault="0005125F" w:rsidP="00B15E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l patients (n = 5</w:t>
            </w:r>
            <w:r w:rsidR="00951B65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5125F" w:rsidRPr="005F3232" w14:paraId="5923FFC5" w14:textId="77777777" w:rsidTr="00B15EBC">
        <w:trPr>
          <w:trHeight w:val="557"/>
        </w:trPr>
        <w:tc>
          <w:tcPr>
            <w:tcW w:w="1696" w:type="dxa"/>
            <w:vAlign w:val="center"/>
          </w:tcPr>
          <w:p w14:paraId="29826B1A" w14:textId="11F678EC" w:rsidR="0005125F" w:rsidRPr="005F3232" w:rsidRDefault="0005125F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n = </w:t>
            </w:r>
            <w:r w:rsidR="00951B65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B538496" w14:textId="02439FE3" w:rsidR="0005125F" w:rsidRPr="005F3232" w:rsidRDefault="00951B65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60" w:type="dxa"/>
            <w:vAlign w:val="center"/>
          </w:tcPr>
          <w:p w14:paraId="07A78751" w14:textId="77777777" w:rsidR="00951B65" w:rsidRDefault="00951B65" w:rsidP="00951B65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21.6 </w:t>
            </w:r>
          </w:p>
          <w:p w14:paraId="3B76D8B2" w14:textId="40FEE247" w:rsidR="0005125F" w:rsidRPr="000F2A0A" w:rsidRDefault="00951B65" w:rsidP="00951B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</w:rPr>
              <w:t>(247.5-417.9)</w:t>
            </w:r>
          </w:p>
        </w:tc>
        <w:tc>
          <w:tcPr>
            <w:tcW w:w="1134" w:type="dxa"/>
            <w:vAlign w:val="center"/>
          </w:tcPr>
          <w:p w14:paraId="52C24820" w14:textId="77777777" w:rsidR="00951B65" w:rsidRDefault="00951B65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BA42080" w14:textId="21805179" w:rsidR="00951B65" w:rsidRDefault="00951B65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3 </w:t>
            </w:r>
          </w:p>
          <w:p w14:paraId="5963E57A" w14:textId="264D2413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6757BA" w14:textId="786DA5D8" w:rsidR="0005125F" w:rsidRPr="005F3232" w:rsidRDefault="00951B65" w:rsidP="00951B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8-0.75</w:t>
            </w:r>
          </w:p>
        </w:tc>
        <w:tc>
          <w:tcPr>
            <w:tcW w:w="1276" w:type="dxa"/>
            <w:vAlign w:val="center"/>
          </w:tcPr>
          <w:p w14:paraId="5F9D75AD" w14:textId="3EC73B5E" w:rsidR="0005125F" w:rsidRPr="005F3232" w:rsidRDefault="00951B65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1553" w:type="dxa"/>
            <w:vAlign w:val="center"/>
          </w:tcPr>
          <w:p w14:paraId="36B85866" w14:textId="729B8D5A" w:rsidR="0005125F" w:rsidRPr="005F3232" w:rsidRDefault="00951B65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9-0.78</w:t>
            </w:r>
          </w:p>
        </w:tc>
      </w:tr>
      <w:tr w:rsidR="0005125F" w:rsidRPr="005F3232" w14:paraId="71A225BD" w14:textId="77777777" w:rsidTr="00B15EBC">
        <w:trPr>
          <w:trHeight w:val="564"/>
        </w:trPr>
        <w:tc>
          <w:tcPr>
            <w:tcW w:w="1696" w:type="dxa"/>
            <w:vAlign w:val="center"/>
          </w:tcPr>
          <w:p w14:paraId="551803AE" w14:textId="77777777" w:rsidR="0005125F" w:rsidRDefault="0005125F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Lithium </w:t>
            </w:r>
          </w:p>
          <w:p w14:paraId="1551FF42" w14:textId="74BA68B2" w:rsidR="0005125F" w:rsidRPr="005F3232" w:rsidRDefault="0005125F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</w:t>
            </w:r>
            <w:r w:rsidR="00951B6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05BA40AD" w14:textId="156FC7CE" w:rsidR="0005125F" w:rsidRPr="005F3232" w:rsidRDefault="00951B65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560" w:type="dxa"/>
            <w:vAlign w:val="center"/>
          </w:tcPr>
          <w:p w14:paraId="6B8F7EFF" w14:textId="77777777" w:rsidR="0005125F" w:rsidRDefault="00951B65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5.5</w:t>
            </w:r>
          </w:p>
          <w:p w14:paraId="73946AE0" w14:textId="7B8353C0" w:rsidR="00951B65" w:rsidRPr="000F2A0A" w:rsidRDefault="00951B65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63.1-666.4)</w:t>
            </w:r>
          </w:p>
        </w:tc>
        <w:tc>
          <w:tcPr>
            <w:tcW w:w="1134" w:type="dxa"/>
            <w:vAlign w:val="center"/>
          </w:tcPr>
          <w:p w14:paraId="1FD500B3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4988871A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5B3D381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553" w:type="dxa"/>
            <w:vAlign w:val="center"/>
          </w:tcPr>
          <w:p w14:paraId="2EC5B449" w14:textId="77777777" w:rsidR="0005125F" w:rsidRPr="005F3232" w:rsidRDefault="0005125F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46A04927" w14:textId="77777777" w:rsidR="0005125F" w:rsidRDefault="0005125F"/>
    <w:p w14:paraId="08225956" w14:textId="77777777" w:rsidR="00B72D7C" w:rsidRDefault="00B72D7C"/>
    <w:p w14:paraId="395EC19E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0DD5A20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3145B63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3220DBB3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5EC5A361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66389F9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1D115547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4738E3E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FA909F1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1D518A7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35358200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1E6C80D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557A1FBD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E595C89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42963C96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292CEB22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BB90872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12E98D87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517C9B27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3C859FEF" w14:textId="0BF4CA16" w:rsidR="00B72D7C" w:rsidRPr="00691E84" w:rsidRDefault="001432AC" w:rsidP="00B72D7C">
      <w:pPr>
        <w:rPr>
          <w:rFonts w:cstheme="minorHAnsi"/>
        </w:rPr>
      </w:pPr>
      <w:proofErr w:type="spellStart"/>
      <w:r w:rsidRPr="00691E84">
        <w:rPr>
          <w:rFonts w:cstheme="minorHAnsi"/>
          <w:b/>
        </w:rPr>
        <w:lastRenderedPageBreak/>
        <w:t>eT</w:t>
      </w:r>
      <w:r w:rsidR="00B72D7C" w:rsidRPr="00691E84">
        <w:rPr>
          <w:rFonts w:cstheme="minorHAnsi"/>
          <w:b/>
        </w:rPr>
        <w:t>able</w:t>
      </w:r>
      <w:proofErr w:type="spellEnd"/>
      <w:r w:rsidR="00B72D7C" w:rsidRPr="00691E84">
        <w:rPr>
          <w:rFonts w:cstheme="minorHAnsi"/>
          <w:b/>
        </w:rPr>
        <w:t xml:space="preserve"> 3</w:t>
      </w:r>
      <w:r w:rsidR="00691E84">
        <w:rPr>
          <w:rFonts w:cstheme="minorHAnsi"/>
          <w:b/>
        </w:rPr>
        <w:t>.</w:t>
      </w:r>
      <w:r w:rsidRPr="00691E84">
        <w:rPr>
          <w:rFonts w:cstheme="minorHAnsi"/>
        </w:rPr>
        <w:t xml:space="preserve"> </w:t>
      </w:r>
      <w:r w:rsidR="00B72D7C" w:rsidRPr="00691E84">
        <w:rPr>
          <w:rFonts w:cstheme="minorHAnsi"/>
        </w:rPr>
        <w:t xml:space="preserve">Risk of </w:t>
      </w:r>
      <w:r w:rsidR="00691E84" w:rsidRPr="00691E84">
        <w:rPr>
          <w:rFonts w:cstheme="minorHAnsi"/>
        </w:rPr>
        <w:t>relapse</w:t>
      </w:r>
      <w:r w:rsidR="00B72D7C" w:rsidRPr="00691E84">
        <w:rPr>
          <w:rFonts w:cstheme="minorHAnsi"/>
        </w:rPr>
        <w:t xml:space="preserve"> in patients with bipolar disorder treated with ECT allocated to lithium treatment vs. no lithium treatment, only including patients with a diagnosis of mania in the index admission.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134"/>
        <w:gridCol w:w="1275"/>
        <w:gridCol w:w="1276"/>
        <w:gridCol w:w="1553"/>
      </w:tblGrid>
      <w:tr w:rsidR="00B72D7C" w:rsidRPr="00E709D6" w14:paraId="09FED6AC" w14:textId="77777777" w:rsidTr="00B15EBC">
        <w:trPr>
          <w:trHeight w:val="417"/>
        </w:trPr>
        <w:tc>
          <w:tcPr>
            <w:tcW w:w="1696" w:type="dxa"/>
          </w:tcPr>
          <w:p w14:paraId="6D5560B3" w14:textId="77777777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6B9ACD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E1E9A57" w14:textId="77777777" w:rsidR="00B72D7C" w:rsidRPr="00E709D6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5713DCC9" w14:textId="77777777" w:rsidR="00B72D7C" w:rsidRPr="00E709D6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Part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14:paraId="3009FB6A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Ful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E709D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72D7C" w:rsidRPr="00E709D6" w14:paraId="32EEA3EC" w14:textId="77777777" w:rsidTr="00B15EBC">
        <w:tc>
          <w:tcPr>
            <w:tcW w:w="1696" w:type="dxa"/>
          </w:tcPr>
          <w:p w14:paraId="107E2AB3" w14:textId="77777777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38E0EE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ucomes</w:t>
            </w:r>
            <w:proofErr w:type="spellEnd"/>
          </w:p>
        </w:tc>
        <w:tc>
          <w:tcPr>
            <w:tcW w:w="1560" w:type="dxa"/>
            <w:vAlign w:val="center"/>
          </w:tcPr>
          <w:p w14:paraId="4819E460" w14:textId="77777777" w:rsidR="00B72D7C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 </w:t>
            </w:r>
          </w:p>
          <w:p w14:paraId="245B0F84" w14:textId="77777777" w:rsidR="00B72D7C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546F1038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275" w:type="dxa"/>
            <w:vAlign w:val="center"/>
          </w:tcPr>
          <w:p w14:paraId="43CE294F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76" w:type="dxa"/>
            <w:vAlign w:val="center"/>
          </w:tcPr>
          <w:p w14:paraId="571383EE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553" w:type="dxa"/>
            <w:vAlign w:val="center"/>
          </w:tcPr>
          <w:p w14:paraId="22B91F33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B72D7C" w:rsidRPr="005F3232" w14:paraId="691636A5" w14:textId="77777777" w:rsidTr="00B15EBC">
        <w:trPr>
          <w:trHeight w:val="432"/>
        </w:trPr>
        <w:tc>
          <w:tcPr>
            <w:tcW w:w="9628" w:type="dxa"/>
            <w:gridSpan w:val="7"/>
            <w:vAlign w:val="center"/>
          </w:tcPr>
          <w:p w14:paraId="081357A6" w14:textId="2BFBC33B" w:rsidR="00B72D7C" w:rsidRPr="00E709D6" w:rsidRDefault="00B72D7C" w:rsidP="00B15E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patients (n = </w:t>
            </w:r>
            <w:r w:rsidR="0056434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BB253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72D7C" w:rsidRPr="005F3232" w14:paraId="55503F42" w14:textId="77777777" w:rsidTr="00B15EBC">
        <w:trPr>
          <w:trHeight w:val="557"/>
        </w:trPr>
        <w:tc>
          <w:tcPr>
            <w:tcW w:w="1696" w:type="dxa"/>
            <w:vAlign w:val="center"/>
          </w:tcPr>
          <w:p w14:paraId="143B52C0" w14:textId="186A3489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n = </w:t>
            </w:r>
            <w:r w:rsidR="0056434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2E25E6D" w14:textId="2F5B04A8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vAlign w:val="center"/>
          </w:tcPr>
          <w:p w14:paraId="5C6ABFD4" w14:textId="77777777" w:rsidR="00B72D7C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9.5 </w:t>
            </w:r>
          </w:p>
          <w:p w14:paraId="014D4ACD" w14:textId="23BDB85E" w:rsidR="00564342" w:rsidRPr="000F2A0A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7.4-457.0)</w:t>
            </w:r>
          </w:p>
        </w:tc>
        <w:tc>
          <w:tcPr>
            <w:tcW w:w="1134" w:type="dxa"/>
            <w:vAlign w:val="center"/>
          </w:tcPr>
          <w:p w14:paraId="0D3B4DBA" w14:textId="40BFEF31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BB2537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275" w:type="dxa"/>
            <w:vAlign w:val="center"/>
          </w:tcPr>
          <w:p w14:paraId="37219557" w14:textId="2FD5CBA2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 w:rsidR="00BB253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</w:t>
            </w:r>
            <w:r w:rsidR="00BB2537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276" w:type="dxa"/>
            <w:vAlign w:val="center"/>
          </w:tcPr>
          <w:p w14:paraId="1E6AF580" w14:textId="09B6E8AD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 w:rsidR="00BB2537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53" w:type="dxa"/>
            <w:vAlign w:val="center"/>
          </w:tcPr>
          <w:p w14:paraId="0858E4DA" w14:textId="7CD293BF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 w:rsidR="00BB253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.</w:t>
            </w:r>
            <w:r w:rsidR="00BB2537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</w:tr>
      <w:tr w:rsidR="00B72D7C" w:rsidRPr="005F3232" w14:paraId="49A19ECE" w14:textId="77777777" w:rsidTr="00B15EBC">
        <w:trPr>
          <w:trHeight w:val="564"/>
        </w:trPr>
        <w:tc>
          <w:tcPr>
            <w:tcW w:w="1696" w:type="dxa"/>
            <w:vAlign w:val="center"/>
          </w:tcPr>
          <w:p w14:paraId="0297AC6F" w14:textId="77777777" w:rsidR="00B72D7C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Lithium </w:t>
            </w:r>
          </w:p>
          <w:p w14:paraId="0FBECF8E" w14:textId="7F614251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5643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B25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62D3B07" w14:textId="592C8A25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vAlign w:val="center"/>
          </w:tcPr>
          <w:p w14:paraId="2334D58B" w14:textId="1590CF96" w:rsidR="00B72D7C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B253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25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03E4E1E" w14:textId="161E3A5A" w:rsidR="00564342" w:rsidRPr="000F2A0A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BB253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-5</w:t>
            </w:r>
            <w:r w:rsidR="00BB253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B25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61478ED1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113ED16E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1F512D9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553" w:type="dxa"/>
            <w:vAlign w:val="center"/>
          </w:tcPr>
          <w:p w14:paraId="21E0D6EA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64341139" w14:textId="77777777" w:rsidR="00B72D7C" w:rsidRDefault="00B72D7C"/>
    <w:p w14:paraId="018A75E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5B26BD0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AEFC973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2B15BE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0AACFBD6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958554D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D98A60E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58CBDB85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2ED79BE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73F17AC1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03A84D8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1B32B017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E58261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20F31D5A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586E5736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5CA7C74D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2C066934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25FDF790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2E827C29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21103C7B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4AFAC6BF" w14:textId="77777777" w:rsidR="00B72D7C" w:rsidRDefault="00B72D7C" w:rsidP="00B72D7C">
      <w:pPr>
        <w:rPr>
          <w:rFonts w:ascii="Times New Roman" w:hAnsi="Times New Roman" w:cs="Times New Roman"/>
          <w:b/>
        </w:rPr>
      </w:pPr>
    </w:p>
    <w:p w14:paraId="63659904" w14:textId="0164C12F" w:rsidR="00B72D7C" w:rsidRPr="00691E84" w:rsidRDefault="001432AC" w:rsidP="00B72D7C">
      <w:pPr>
        <w:rPr>
          <w:rFonts w:cstheme="minorHAnsi"/>
        </w:rPr>
      </w:pPr>
      <w:proofErr w:type="spellStart"/>
      <w:r w:rsidRPr="00691E84">
        <w:rPr>
          <w:rFonts w:cstheme="minorHAnsi"/>
          <w:b/>
        </w:rPr>
        <w:lastRenderedPageBreak/>
        <w:t>eT</w:t>
      </w:r>
      <w:r w:rsidR="00B72D7C" w:rsidRPr="00691E84">
        <w:rPr>
          <w:rFonts w:cstheme="minorHAnsi"/>
          <w:b/>
        </w:rPr>
        <w:t>able</w:t>
      </w:r>
      <w:proofErr w:type="spellEnd"/>
      <w:r w:rsidR="00B72D7C" w:rsidRPr="00691E84">
        <w:rPr>
          <w:rFonts w:cstheme="minorHAnsi"/>
          <w:b/>
        </w:rPr>
        <w:t xml:space="preserve"> 4</w:t>
      </w:r>
      <w:r w:rsidR="00691E84">
        <w:rPr>
          <w:rFonts w:cstheme="minorHAnsi"/>
          <w:b/>
        </w:rPr>
        <w:t>.</w:t>
      </w:r>
      <w:r w:rsidRPr="00691E84">
        <w:rPr>
          <w:rFonts w:cstheme="minorHAnsi"/>
        </w:rPr>
        <w:t xml:space="preserve"> </w:t>
      </w:r>
      <w:r w:rsidR="00B72D7C" w:rsidRPr="00691E84">
        <w:rPr>
          <w:rFonts w:cstheme="minorHAnsi"/>
        </w:rPr>
        <w:t xml:space="preserve">Risk of </w:t>
      </w:r>
      <w:r w:rsidR="00691E84">
        <w:rPr>
          <w:rFonts w:cstheme="minorHAnsi"/>
        </w:rPr>
        <w:t>relapse</w:t>
      </w:r>
      <w:r w:rsidR="00B72D7C" w:rsidRPr="00691E84">
        <w:rPr>
          <w:rFonts w:cstheme="minorHAnsi"/>
        </w:rPr>
        <w:t xml:space="preserve"> in patients with bipolar disorder treated with ECT allocated to lithium treatment vs. no lithium treatment, only including patients with a diagnosis of depression in the index admission.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134"/>
        <w:gridCol w:w="1275"/>
        <w:gridCol w:w="1276"/>
        <w:gridCol w:w="1553"/>
      </w:tblGrid>
      <w:tr w:rsidR="00B72D7C" w:rsidRPr="00E709D6" w14:paraId="3B32E1A1" w14:textId="77777777" w:rsidTr="00B15EBC">
        <w:trPr>
          <w:trHeight w:val="417"/>
        </w:trPr>
        <w:tc>
          <w:tcPr>
            <w:tcW w:w="1696" w:type="dxa"/>
          </w:tcPr>
          <w:p w14:paraId="4BAC14F4" w14:textId="77777777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ACC110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5775649" w14:textId="77777777" w:rsidR="00B72D7C" w:rsidRPr="00E709D6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3E35EF55" w14:textId="77777777" w:rsidR="00B72D7C" w:rsidRPr="00E709D6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Part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14:paraId="362B6E4A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Ful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E709D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72D7C" w:rsidRPr="00E709D6" w14:paraId="6E4784C1" w14:textId="77777777" w:rsidTr="00B15EBC">
        <w:tc>
          <w:tcPr>
            <w:tcW w:w="1696" w:type="dxa"/>
          </w:tcPr>
          <w:p w14:paraId="2A06A1AD" w14:textId="77777777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752890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ucomes</w:t>
            </w:r>
            <w:proofErr w:type="spellEnd"/>
          </w:p>
        </w:tc>
        <w:tc>
          <w:tcPr>
            <w:tcW w:w="1560" w:type="dxa"/>
            <w:vAlign w:val="center"/>
          </w:tcPr>
          <w:p w14:paraId="38A1F76D" w14:textId="77777777" w:rsidR="00B72D7C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 </w:t>
            </w:r>
          </w:p>
          <w:p w14:paraId="389DE5A4" w14:textId="77777777" w:rsidR="00B72D7C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1C7FA4A4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275" w:type="dxa"/>
            <w:vAlign w:val="center"/>
          </w:tcPr>
          <w:p w14:paraId="67DBD5CF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76" w:type="dxa"/>
            <w:vAlign w:val="center"/>
          </w:tcPr>
          <w:p w14:paraId="77A642CF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553" w:type="dxa"/>
            <w:vAlign w:val="center"/>
          </w:tcPr>
          <w:p w14:paraId="405DEC85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B72D7C" w:rsidRPr="005F3232" w14:paraId="0C98278F" w14:textId="77777777" w:rsidTr="00B15EBC">
        <w:trPr>
          <w:trHeight w:val="432"/>
        </w:trPr>
        <w:tc>
          <w:tcPr>
            <w:tcW w:w="9628" w:type="dxa"/>
            <w:gridSpan w:val="7"/>
            <w:vAlign w:val="center"/>
          </w:tcPr>
          <w:p w14:paraId="48BCC32B" w14:textId="2E330F17" w:rsidR="00B72D7C" w:rsidRPr="00E709D6" w:rsidRDefault="00B72D7C" w:rsidP="00B15E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patients (n = </w:t>
            </w:r>
            <w:r w:rsidR="00564342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="00C5553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B72D7C" w:rsidRPr="005F3232" w14:paraId="510BDEAB" w14:textId="77777777" w:rsidTr="00B15EBC">
        <w:trPr>
          <w:trHeight w:val="557"/>
        </w:trPr>
        <w:tc>
          <w:tcPr>
            <w:tcW w:w="1696" w:type="dxa"/>
            <w:vAlign w:val="center"/>
          </w:tcPr>
          <w:p w14:paraId="443251BF" w14:textId="3D88E73B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n = </w:t>
            </w:r>
            <w:r w:rsidR="0056434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5976DA16" w14:textId="55C489F5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vAlign w:val="center"/>
          </w:tcPr>
          <w:p w14:paraId="6ECFB58E" w14:textId="77777777" w:rsidR="00B72D7C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.7</w:t>
            </w:r>
          </w:p>
          <w:p w14:paraId="3F9965B1" w14:textId="33456B9C" w:rsidR="00564342" w:rsidRPr="000F2A0A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0.6-497.5)</w:t>
            </w:r>
          </w:p>
        </w:tc>
        <w:tc>
          <w:tcPr>
            <w:tcW w:w="1134" w:type="dxa"/>
            <w:vAlign w:val="center"/>
          </w:tcPr>
          <w:p w14:paraId="7ADF201F" w14:textId="76AB6A40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 w:rsidR="00C5553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5CE049E2" w14:textId="788E87F8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C55537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C55537">
              <w:rPr>
                <w:rFonts w:ascii="Times New Roman" w:hAnsi="Times New Roman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1276" w:type="dxa"/>
            <w:vAlign w:val="center"/>
          </w:tcPr>
          <w:p w14:paraId="237F506D" w14:textId="4FD9BCFA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  <w:r w:rsidR="00C55537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53" w:type="dxa"/>
            <w:vAlign w:val="center"/>
          </w:tcPr>
          <w:p w14:paraId="663D1999" w14:textId="2BC30CE2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C55537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C55537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6028F9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</w:tr>
      <w:tr w:rsidR="00B72D7C" w:rsidRPr="005F3232" w14:paraId="552F0BBF" w14:textId="77777777" w:rsidTr="00B15EBC">
        <w:trPr>
          <w:trHeight w:val="564"/>
        </w:trPr>
        <w:tc>
          <w:tcPr>
            <w:tcW w:w="1696" w:type="dxa"/>
            <w:vAlign w:val="center"/>
          </w:tcPr>
          <w:p w14:paraId="4F6A2907" w14:textId="77777777" w:rsidR="00B72D7C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Lithium </w:t>
            </w:r>
          </w:p>
          <w:p w14:paraId="36B4C264" w14:textId="2825BCD4" w:rsidR="00B72D7C" w:rsidRPr="005F3232" w:rsidRDefault="00B72D7C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C55537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F924FCB" w14:textId="01983366" w:rsidR="00B72D7C" w:rsidRPr="005F3232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60" w:type="dxa"/>
            <w:vAlign w:val="center"/>
          </w:tcPr>
          <w:p w14:paraId="2F45BE2D" w14:textId="65179339" w:rsidR="00B72D7C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555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3B0BF3F1" w14:textId="22688CD6" w:rsidR="00564342" w:rsidRPr="000F2A0A" w:rsidRDefault="00564342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55537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55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  <w:r w:rsidR="00C555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134" w:type="dxa"/>
            <w:vAlign w:val="center"/>
          </w:tcPr>
          <w:p w14:paraId="549A2C2E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399DD36D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6C4D9F5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553" w:type="dxa"/>
            <w:vAlign w:val="center"/>
          </w:tcPr>
          <w:p w14:paraId="78EA7247" w14:textId="77777777" w:rsidR="00B72D7C" w:rsidRPr="005F3232" w:rsidRDefault="00B72D7C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27117296" w14:textId="77777777" w:rsidR="00B72D7C" w:rsidRDefault="00B72D7C"/>
    <w:p w14:paraId="7F3CC2B7" w14:textId="77777777" w:rsidR="00E61274" w:rsidRDefault="00E61274"/>
    <w:p w14:paraId="75881EE0" w14:textId="77777777" w:rsidR="00E61274" w:rsidRDefault="00E61274"/>
    <w:p w14:paraId="0E064A2B" w14:textId="77777777" w:rsidR="00E61274" w:rsidRDefault="00E61274"/>
    <w:p w14:paraId="2468E607" w14:textId="77777777" w:rsidR="00E61274" w:rsidRDefault="00E61274"/>
    <w:p w14:paraId="20123550" w14:textId="77777777" w:rsidR="00E61274" w:rsidRDefault="00E61274"/>
    <w:p w14:paraId="496C385F" w14:textId="77777777" w:rsidR="00E61274" w:rsidRDefault="00E61274"/>
    <w:p w14:paraId="4C9C4355" w14:textId="77777777" w:rsidR="00E61274" w:rsidRDefault="00E61274"/>
    <w:p w14:paraId="419D34FB" w14:textId="77777777" w:rsidR="00E61274" w:rsidRDefault="00E61274"/>
    <w:p w14:paraId="59494D93" w14:textId="77777777" w:rsidR="00E61274" w:rsidRDefault="00E61274"/>
    <w:p w14:paraId="52DB682C" w14:textId="77777777" w:rsidR="00E61274" w:rsidRDefault="00E61274"/>
    <w:p w14:paraId="78650A6C" w14:textId="77777777" w:rsidR="00E61274" w:rsidRDefault="00E61274"/>
    <w:p w14:paraId="5D5D5EF8" w14:textId="77777777" w:rsidR="00E61274" w:rsidRDefault="00E61274"/>
    <w:p w14:paraId="4BA737C6" w14:textId="77777777" w:rsidR="00E61274" w:rsidRDefault="00E61274"/>
    <w:p w14:paraId="2E426017" w14:textId="77777777" w:rsidR="00E61274" w:rsidRDefault="00E61274"/>
    <w:p w14:paraId="4CE3BBBE" w14:textId="77777777" w:rsidR="00E61274" w:rsidRDefault="00E61274"/>
    <w:p w14:paraId="21619FA3" w14:textId="77777777" w:rsidR="00E61274" w:rsidRDefault="00E61274"/>
    <w:p w14:paraId="68BC71CD" w14:textId="77777777" w:rsidR="00E61274" w:rsidRDefault="00E61274"/>
    <w:p w14:paraId="1D0025F8" w14:textId="77777777" w:rsidR="00E61274" w:rsidRDefault="00E61274"/>
    <w:p w14:paraId="5FB55A9D" w14:textId="77777777" w:rsidR="00E61274" w:rsidRDefault="00E61274"/>
    <w:p w14:paraId="0E15FA8E" w14:textId="77777777" w:rsidR="00E61274" w:rsidRDefault="00E61274"/>
    <w:p w14:paraId="690AD7C1" w14:textId="1FFAE2D7" w:rsidR="00E61274" w:rsidRPr="00691E84" w:rsidRDefault="001432AC" w:rsidP="00E61274">
      <w:pPr>
        <w:rPr>
          <w:rFonts w:ascii="Calibri" w:hAnsi="Calibri" w:cs="Calibri"/>
        </w:rPr>
      </w:pPr>
      <w:proofErr w:type="spellStart"/>
      <w:r w:rsidRPr="00691E84">
        <w:rPr>
          <w:rFonts w:ascii="Calibri" w:hAnsi="Calibri" w:cs="Calibri"/>
          <w:b/>
        </w:rPr>
        <w:lastRenderedPageBreak/>
        <w:t>eT</w:t>
      </w:r>
      <w:r w:rsidR="00E61274" w:rsidRPr="00691E84">
        <w:rPr>
          <w:rFonts w:ascii="Calibri" w:hAnsi="Calibri" w:cs="Calibri"/>
          <w:b/>
        </w:rPr>
        <w:t>able</w:t>
      </w:r>
      <w:proofErr w:type="spellEnd"/>
      <w:r w:rsidR="00E61274" w:rsidRPr="00691E84">
        <w:rPr>
          <w:rFonts w:ascii="Calibri" w:hAnsi="Calibri" w:cs="Calibri"/>
          <w:b/>
        </w:rPr>
        <w:t xml:space="preserve"> 5</w:t>
      </w:r>
      <w:r w:rsidR="00691E84">
        <w:rPr>
          <w:rFonts w:ascii="Calibri" w:hAnsi="Calibri" w:cs="Calibri"/>
          <w:b/>
        </w:rPr>
        <w:t>.</w:t>
      </w:r>
      <w:r w:rsidRPr="00691E84">
        <w:rPr>
          <w:rFonts w:ascii="Calibri" w:hAnsi="Calibri" w:cs="Calibri"/>
        </w:rPr>
        <w:t xml:space="preserve"> </w:t>
      </w:r>
      <w:r w:rsidR="00E61274" w:rsidRPr="00691E84">
        <w:rPr>
          <w:rFonts w:ascii="Calibri" w:hAnsi="Calibri" w:cs="Calibri"/>
        </w:rPr>
        <w:t xml:space="preserve">Risk of </w:t>
      </w:r>
      <w:r w:rsidR="00691E84">
        <w:rPr>
          <w:rFonts w:ascii="Calibri" w:hAnsi="Calibri" w:cs="Calibri"/>
        </w:rPr>
        <w:t>relapse</w:t>
      </w:r>
      <w:r w:rsidR="00E61274" w:rsidRPr="00691E84">
        <w:rPr>
          <w:rFonts w:ascii="Calibri" w:hAnsi="Calibri" w:cs="Calibri"/>
        </w:rPr>
        <w:t xml:space="preserve"> in patients with bipolar disorder treated with ECT allocated to lithium treatment vs. no lithium treatment, restricting to patient</w:t>
      </w:r>
      <w:r w:rsidR="00691E84">
        <w:rPr>
          <w:rFonts w:ascii="Calibri" w:hAnsi="Calibri" w:cs="Calibri"/>
        </w:rPr>
        <w:t>s</w:t>
      </w:r>
      <w:r w:rsidR="00E61274" w:rsidRPr="00691E84">
        <w:rPr>
          <w:rFonts w:ascii="Calibri" w:hAnsi="Calibri" w:cs="Calibri"/>
        </w:rPr>
        <w:t xml:space="preserve"> who had not received a mood-stabilizing agent before the index admission</w:t>
      </w:r>
      <w:r w:rsidR="00691E84">
        <w:rPr>
          <w:rFonts w:ascii="Calibri" w:hAnsi="Calibri" w:cs="Calibri"/>
        </w:rPr>
        <w:t>.</w:t>
      </w:r>
      <w:r w:rsidR="00E61274" w:rsidRPr="00691E84">
        <w:rPr>
          <w:rFonts w:ascii="Calibri" w:hAnsi="Calibri" w:cs="Calibri"/>
        </w:rPr>
        <w:t xml:space="preserve"> 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134"/>
        <w:gridCol w:w="1275"/>
        <w:gridCol w:w="1276"/>
        <w:gridCol w:w="1553"/>
      </w:tblGrid>
      <w:tr w:rsidR="00E61274" w:rsidRPr="00E709D6" w14:paraId="5684E876" w14:textId="77777777" w:rsidTr="00B15EBC">
        <w:trPr>
          <w:trHeight w:val="417"/>
        </w:trPr>
        <w:tc>
          <w:tcPr>
            <w:tcW w:w="1696" w:type="dxa"/>
          </w:tcPr>
          <w:p w14:paraId="600406F0" w14:textId="77777777" w:rsidR="00E61274" w:rsidRPr="005F3232" w:rsidRDefault="00E61274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8B20BF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5740705" w14:textId="77777777" w:rsidR="00E61274" w:rsidRPr="00E709D6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2409" w:type="dxa"/>
            <w:gridSpan w:val="2"/>
            <w:vAlign w:val="center"/>
          </w:tcPr>
          <w:p w14:paraId="1F3E172C" w14:textId="77777777" w:rsidR="00E61274" w:rsidRPr="00E709D6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Part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14:paraId="2C0BA9FC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/>
                <w:sz w:val="20"/>
                <w:szCs w:val="20"/>
              </w:rPr>
              <w:t>Fully 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Pr="00E709D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61274" w:rsidRPr="00E709D6" w14:paraId="5EEFAA43" w14:textId="77777777" w:rsidTr="00B15EBC">
        <w:tc>
          <w:tcPr>
            <w:tcW w:w="1696" w:type="dxa"/>
          </w:tcPr>
          <w:p w14:paraId="43D6CE62" w14:textId="77777777" w:rsidR="00E61274" w:rsidRPr="005F3232" w:rsidRDefault="00E61274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B86570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ucomes</w:t>
            </w:r>
            <w:proofErr w:type="spellEnd"/>
          </w:p>
        </w:tc>
        <w:tc>
          <w:tcPr>
            <w:tcW w:w="1560" w:type="dxa"/>
            <w:vAlign w:val="center"/>
          </w:tcPr>
          <w:p w14:paraId="17183961" w14:textId="77777777" w:rsidR="00E61274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 </w:t>
            </w:r>
          </w:p>
          <w:p w14:paraId="175E00DA" w14:textId="77777777" w:rsidR="00E61274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0C537108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275" w:type="dxa"/>
            <w:vAlign w:val="center"/>
          </w:tcPr>
          <w:p w14:paraId="7823FE78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76" w:type="dxa"/>
            <w:vAlign w:val="center"/>
          </w:tcPr>
          <w:p w14:paraId="17E63523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R</w:t>
            </w:r>
          </w:p>
        </w:tc>
        <w:tc>
          <w:tcPr>
            <w:tcW w:w="1553" w:type="dxa"/>
            <w:vAlign w:val="center"/>
          </w:tcPr>
          <w:p w14:paraId="759136C9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</w:tr>
      <w:tr w:rsidR="00E61274" w:rsidRPr="005F3232" w14:paraId="2DB94D08" w14:textId="77777777" w:rsidTr="00B15EBC">
        <w:trPr>
          <w:trHeight w:val="432"/>
        </w:trPr>
        <w:tc>
          <w:tcPr>
            <w:tcW w:w="9628" w:type="dxa"/>
            <w:gridSpan w:val="7"/>
            <w:vAlign w:val="center"/>
          </w:tcPr>
          <w:p w14:paraId="2B63C640" w14:textId="77582997" w:rsidR="00E61274" w:rsidRPr="00E709D6" w:rsidRDefault="00E61274" w:rsidP="00B15EB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patients (n = </w:t>
            </w:r>
            <w:r w:rsidR="003B044D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="007F6CC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61274" w:rsidRPr="005F3232" w14:paraId="0065A49E" w14:textId="77777777" w:rsidTr="00B15EBC">
        <w:trPr>
          <w:trHeight w:val="557"/>
        </w:trPr>
        <w:tc>
          <w:tcPr>
            <w:tcW w:w="1696" w:type="dxa"/>
            <w:vAlign w:val="center"/>
          </w:tcPr>
          <w:p w14:paraId="38CD0632" w14:textId="39A82913" w:rsidR="00E61274" w:rsidRPr="005F3232" w:rsidRDefault="00E61274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n = </w:t>
            </w:r>
            <w:r w:rsidR="003B044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C738149" w14:textId="52620713" w:rsidR="00E61274" w:rsidRPr="005F3232" w:rsidRDefault="003B044D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16F35287" w14:textId="77777777" w:rsidR="00E61274" w:rsidRDefault="003B044D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9</w:t>
            </w:r>
          </w:p>
          <w:p w14:paraId="66338E2E" w14:textId="718342EA" w:rsidR="003B044D" w:rsidRPr="000F2A0A" w:rsidRDefault="003B044D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6.5-517.0)</w:t>
            </w:r>
          </w:p>
        </w:tc>
        <w:tc>
          <w:tcPr>
            <w:tcW w:w="1134" w:type="dxa"/>
            <w:vAlign w:val="center"/>
          </w:tcPr>
          <w:p w14:paraId="62E2718C" w14:textId="57333360" w:rsidR="00E61274" w:rsidRPr="005F3232" w:rsidRDefault="003B044D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F6CC2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275" w:type="dxa"/>
            <w:vAlign w:val="center"/>
          </w:tcPr>
          <w:p w14:paraId="242AE4D9" w14:textId="119BCF2C" w:rsidR="00E61274" w:rsidRPr="005F3232" w:rsidRDefault="003B044D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 w:rsidR="007F6CC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9</w:t>
            </w:r>
            <w:r w:rsidR="007F6CC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1C9A1C45" w14:textId="0D151842" w:rsidR="00E61274" w:rsidRPr="005F3232" w:rsidRDefault="003B044D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  <w:r w:rsidR="007F6CC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53" w:type="dxa"/>
            <w:vAlign w:val="center"/>
          </w:tcPr>
          <w:p w14:paraId="5F3B48D3" w14:textId="0A867A29" w:rsidR="00E61274" w:rsidRPr="005F3232" w:rsidRDefault="003B044D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  <w:r w:rsidR="007F6CC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9</w:t>
            </w:r>
            <w:r w:rsidR="007F6CC2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61274" w:rsidRPr="005F3232" w14:paraId="0CBE6DE0" w14:textId="77777777" w:rsidTr="00B15EBC">
        <w:trPr>
          <w:trHeight w:val="564"/>
        </w:trPr>
        <w:tc>
          <w:tcPr>
            <w:tcW w:w="1696" w:type="dxa"/>
            <w:vAlign w:val="center"/>
          </w:tcPr>
          <w:p w14:paraId="5668EC55" w14:textId="77777777" w:rsidR="00E61274" w:rsidRDefault="00E61274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Lithium </w:t>
            </w:r>
          </w:p>
          <w:p w14:paraId="123F55CB" w14:textId="557C1C6B" w:rsidR="00E61274" w:rsidRPr="005F3232" w:rsidRDefault="00E61274" w:rsidP="00B15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3B04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2CB179A" w14:textId="0CE1EA0C" w:rsidR="00E61274" w:rsidRPr="005F3232" w:rsidRDefault="003B044D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60" w:type="dxa"/>
            <w:vAlign w:val="center"/>
          </w:tcPr>
          <w:p w14:paraId="10398AFD" w14:textId="2656B90F" w:rsidR="00E61274" w:rsidRDefault="003B044D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4553407" w14:textId="6ED54BDC" w:rsidR="003B044D" w:rsidRPr="000F2A0A" w:rsidRDefault="003B044D" w:rsidP="00B15E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F6C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33B9DC84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275" w:type="dxa"/>
            <w:vAlign w:val="center"/>
          </w:tcPr>
          <w:p w14:paraId="7C4D83F9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4CCE75C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F3232">
              <w:rPr>
                <w:rFonts w:ascii="Times New Roman" w:hAnsi="Times New Roman" w:cs="Times New Roman"/>
                <w:bCs/>
                <w:sz w:val="20"/>
                <w:szCs w:val="20"/>
              </w:rPr>
              <w:t>1.00 (ref.)</w:t>
            </w:r>
          </w:p>
        </w:tc>
        <w:tc>
          <w:tcPr>
            <w:tcW w:w="1553" w:type="dxa"/>
            <w:vAlign w:val="center"/>
          </w:tcPr>
          <w:p w14:paraId="03D490AA" w14:textId="77777777" w:rsidR="00E61274" w:rsidRPr="005F3232" w:rsidRDefault="00E61274" w:rsidP="00B15E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0089F2FC" w14:textId="77777777" w:rsidR="00E61274" w:rsidRDefault="00E61274" w:rsidP="00E61274"/>
    <w:p w14:paraId="0DDCC1FE" w14:textId="77777777" w:rsidR="00E61274" w:rsidRDefault="00E61274"/>
    <w:sectPr w:rsidR="00E612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0NLc0MDE0N7AwMTBS0lEKTi0uzszPAykwrwUADn9Q2SwAAAA="/>
  </w:docVars>
  <w:rsids>
    <w:rsidRoot w:val="009A586A"/>
    <w:rsid w:val="0005125F"/>
    <w:rsid w:val="000A235D"/>
    <w:rsid w:val="000F0879"/>
    <w:rsid w:val="000F2572"/>
    <w:rsid w:val="00134FBB"/>
    <w:rsid w:val="001432AC"/>
    <w:rsid w:val="001E1DF4"/>
    <w:rsid w:val="00253DD9"/>
    <w:rsid w:val="002D142D"/>
    <w:rsid w:val="0033181A"/>
    <w:rsid w:val="00337DE9"/>
    <w:rsid w:val="003835AE"/>
    <w:rsid w:val="003A3B72"/>
    <w:rsid w:val="003B044D"/>
    <w:rsid w:val="00427DD1"/>
    <w:rsid w:val="004613B2"/>
    <w:rsid w:val="00477784"/>
    <w:rsid w:val="004D340E"/>
    <w:rsid w:val="004D7E5E"/>
    <w:rsid w:val="00505545"/>
    <w:rsid w:val="0052002C"/>
    <w:rsid w:val="005627A4"/>
    <w:rsid w:val="00564342"/>
    <w:rsid w:val="006028F9"/>
    <w:rsid w:val="00681D22"/>
    <w:rsid w:val="00691E84"/>
    <w:rsid w:val="006C310F"/>
    <w:rsid w:val="006E653A"/>
    <w:rsid w:val="007932E9"/>
    <w:rsid w:val="007F6CC2"/>
    <w:rsid w:val="008041CB"/>
    <w:rsid w:val="00951B65"/>
    <w:rsid w:val="00961AB5"/>
    <w:rsid w:val="009A586A"/>
    <w:rsid w:val="009F735B"/>
    <w:rsid w:val="00B72D7C"/>
    <w:rsid w:val="00BB2537"/>
    <w:rsid w:val="00BC093B"/>
    <w:rsid w:val="00C011C7"/>
    <w:rsid w:val="00C55537"/>
    <w:rsid w:val="00C70EEF"/>
    <w:rsid w:val="00C876D4"/>
    <w:rsid w:val="00D16714"/>
    <w:rsid w:val="00D7623F"/>
    <w:rsid w:val="00DB2660"/>
    <w:rsid w:val="00E0505D"/>
    <w:rsid w:val="00E61274"/>
    <w:rsid w:val="00E74093"/>
    <w:rsid w:val="00EC063A"/>
    <w:rsid w:val="00F17A61"/>
    <w:rsid w:val="00FD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D12EA08"/>
  <w15:chartTrackingRefBased/>
  <w15:docId w15:val="{9E5C46C0-B436-425F-AD8E-B893D5BA9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7A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a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86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da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da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86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da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8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a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8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a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8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a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8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86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8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86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86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86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customStyle="1" w:styleId="TitleChar">
    <w:name w:val="Title Char"/>
    <w:basedOn w:val="DefaultParagraphFont"/>
    <w:link w:val="Title"/>
    <w:uiPriority w:val="10"/>
    <w:rsid w:val="009A5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8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a-DK"/>
    </w:rPr>
  </w:style>
  <w:style w:type="character" w:customStyle="1" w:styleId="SubtitleChar">
    <w:name w:val="Subtitle Char"/>
    <w:basedOn w:val="DefaultParagraphFont"/>
    <w:link w:val="Subtitle"/>
    <w:uiPriority w:val="11"/>
    <w:rsid w:val="009A5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86A"/>
    <w:pPr>
      <w:spacing w:before="160"/>
      <w:jc w:val="center"/>
    </w:pPr>
    <w:rPr>
      <w:i/>
      <w:iCs/>
      <w:color w:val="404040" w:themeColor="text1" w:themeTint="BF"/>
      <w:lang w:val="da-DK"/>
    </w:rPr>
  </w:style>
  <w:style w:type="character" w:customStyle="1" w:styleId="QuoteChar">
    <w:name w:val="Quote Char"/>
    <w:basedOn w:val="DefaultParagraphFont"/>
    <w:link w:val="Quote"/>
    <w:uiPriority w:val="29"/>
    <w:rsid w:val="009A5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86A"/>
    <w:pPr>
      <w:ind w:left="720"/>
      <w:contextualSpacing/>
    </w:pPr>
    <w:rPr>
      <w:lang w:val="da-DK"/>
    </w:rPr>
  </w:style>
  <w:style w:type="character" w:styleId="IntenseEmphasis">
    <w:name w:val="Intense Emphasis"/>
    <w:basedOn w:val="DefaultParagraphFont"/>
    <w:uiPriority w:val="21"/>
    <w:qFormat/>
    <w:rsid w:val="009A586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86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da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86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86A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5627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4D7E5E"/>
    <w:pPr>
      <w:shd w:val="clear" w:color="auto" w:fill="FFFFFF"/>
      <w:spacing w:after="0" w:line="240" w:lineRule="auto"/>
      <w:jc w:val="center"/>
      <w:outlineLvl w:val="0"/>
    </w:pPr>
  </w:style>
  <w:style w:type="character" w:customStyle="1" w:styleId="BodyTextChar">
    <w:name w:val="Body Text Char"/>
    <w:basedOn w:val="DefaultParagraphFont"/>
    <w:link w:val="BodyText"/>
    <w:uiPriority w:val="99"/>
    <w:rsid w:val="004D7E5E"/>
    <w:rPr>
      <w:shd w:val="clear" w:color="auto" w:fill="FFFFFF"/>
      <w:lang w:val="en-US"/>
    </w:rPr>
  </w:style>
  <w:style w:type="paragraph" w:styleId="Revision">
    <w:name w:val="Revision"/>
    <w:hidden/>
    <w:uiPriority w:val="99"/>
    <w:semiHidden/>
    <w:rsid w:val="001432AC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1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AB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AB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1</Words>
  <Characters>3352</Characters>
  <Application>Microsoft Office Word</Application>
  <DocSecurity>0</DocSecurity>
  <Lines>95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ohde</dc:creator>
  <cp:keywords/>
  <dc:description/>
  <cp:lastModifiedBy>Søren Dinesen Østergaard</cp:lastModifiedBy>
  <cp:revision>4</cp:revision>
  <dcterms:created xsi:type="dcterms:W3CDTF">2026-01-30T07:21:00Z</dcterms:created>
  <dcterms:modified xsi:type="dcterms:W3CDTF">2026-02-12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28aa4f-2ca8-4ced-998d-df0a8242a0be</vt:lpwstr>
  </property>
</Properties>
</file>